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26456" w14:textId="77777777" w:rsidR="00272236" w:rsidRDefault="00272236" w:rsidP="00710268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675692">
        <w:rPr>
          <w:rFonts w:asciiTheme="majorBidi" w:hAnsiTheme="majorBidi" w:cstheme="majorBidi"/>
          <w:noProof/>
        </w:rPr>
        <w:drawing>
          <wp:inline distT="0" distB="0" distL="0" distR="0" wp14:anchorId="2D36A7F6" wp14:editId="24D648F5">
            <wp:extent cx="5333741" cy="4798695"/>
            <wp:effectExtent l="0" t="0" r="635" b="1905"/>
            <wp:docPr id="14280961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7596"/>
                    <a:stretch/>
                  </pic:blipFill>
                  <pic:spPr bwMode="auto">
                    <a:xfrm>
                      <a:off x="0" y="0"/>
                      <a:ext cx="5350771" cy="48140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424B9E" w14:textId="77777777" w:rsidR="00272236" w:rsidRDefault="00272236" w:rsidP="00710268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2FC5BB5F" w14:textId="77777777" w:rsidR="00272236" w:rsidRDefault="00272236" w:rsidP="00710268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1D775BA4" w14:textId="39AB31EC" w:rsidR="006A02E0" w:rsidRPr="0079278A" w:rsidRDefault="006A02E0" w:rsidP="006A02E0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F. 1</w:t>
      </w:r>
      <w:r w:rsidR="0079278A">
        <w:rPr>
          <w:rFonts w:asciiTheme="majorBidi" w:hAnsiTheme="majorBidi" w:cstheme="majorBidi"/>
          <w:b/>
          <w:bCs/>
          <w:sz w:val="22"/>
          <w:szCs w:val="22"/>
        </w:rPr>
        <w:t>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79278A">
        <w:rPr>
          <w:rFonts w:asciiTheme="majorBidi" w:hAnsiTheme="majorBidi" w:cstheme="majorBidi"/>
          <w:b/>
          <w:bCs/>
        </w:rPr>
        <w:t xml:space="preserve">Scheme illustrating </w:t>
      </w:r>
      <w:r w:rsidR="007A408F" w:rsidRPr="0079278A">
        <w:rPr>
          <w:rFonts w:asciiTheme="majorBidi" w:hAnsiTheme="majorBidi" w:cstheme="majorBidi"/>
          <w:b/>
          <w:bCs/>
        </w:rPr>
        <w:t xml:space="preserve">Trimesic acid owning six </w:t>
      </w:r>
      <w:r w:rsidR="0079278A" w:rsidRPr="0079278A">
        <w:rPr>
          <w:rFonts w:asciiTheme="majorBidi" w:hAnsiTheme="majorBidi" w:cstheme="majorBidi"/>
          <w:b/>
          <w:bCs/>
        </w:rPr>
        <w:t>ligands</w:t>
      </w:r>
      <w:r w:rsidR="007A408F" w:rsidRPr="0079278A">
        <w:rPr>
          <w:rFonts w:asciiTheme="majorBidi" w:hAnsiTheme="majorBidi" w:cstheme="majorBidi"/>
          <w:b/>
          <w:bCs/>
        </w:rPr>
        <w:t xml:space="preserve"> where Cu</w:t>
      </w:r>
      <w:r w:rsidR="007A408F" w:rsidRPr="0079278A">
        <w:rPr>
          <w:rFonts w:asciiTheme="majorBidi" w:hAnsiTheme="majorBidi" w:cstheme="majorBidi"/>
          <w:b/>
          <w:bCs/>
          <w:vertAlign w:val="superscript"/>
        </w:rPr>
        <w:t>2+</w:t>
      </w:r>
      <w:r w:rsidR="007A408F" w:rsidRPr="0079278A">
        <w:rPr>
          <w:rFonts w:asciiTheme="majorBidi" w:hAnsiTheme="majorBidi" w:cstheme="majorBidi"/>
          <w:b/>
          <w:bCs/>
        </w:rPr>
        <w:t xml:space="preserve"> and Ni</w:t>
      </w:r>
      <w:r w:rsidR="007A408F" w:rsidRPr="0079278A">
        <w:rPr>
          <w:rFonts w:asciiTheme="majorBidi" w:hAnsiTheme="majorBidi" w:cstheme="majorBidi"/>
          <w:b/>
          <w:bCs/>
          <w:vertAlign w:val="superscript"/>
        </w:rPr>
        <w:t>2+</w:t>
      </w:r>
      <w:r w:rsidR="007A408F" w:rsidRPr="0079278A">
        <w:rPr>
          <w:rFonts w:asciiTheme="majorBidi" w:hAnsiTheme="majorBidi" w:cstheme="majorBidi"/>
          <w:b/>
          <w:bCs/>
        </w:rPr>
        <w:t xml:space="preserve"> are linked stoichiometrically in three sites 3*2=6 ,4*1.5=6 </w:t>
      </w:r>
      <w:r w:rsidR="0079278A">
        <w:rPr>
          <w:rFonts w:asciiTheme="majorBidi" w:hAnsiTheme="majorBidi" w:cstheme="majorBidi"/>
          <w:b/>
          <w:bCs/>
        </w:rPr>
        <w:t>(</w:t>
      </w:r>
      <w:r w:rsidR="007A408F" w:rsidRPr="0079278A">
        <w:rPr>
          <w:rFonts w:asciiTheme="majorBidi" w:hAnsiTheme="majorBidi" w:cstheme="majorBidi"/>
          <w:b/>
          <w:bCs/>
        </w:rPr>
        <w:t xml:space="preserve"> 3:1.5:1.5</w:t>
      </w:r>
      <w:r w:rsidR="0079278A">
        <w:rPr>
          <w:rFonts w:asciiTheme="majorBidi" w:hAnsiTheme="majorBidi" w:cstheme="majorBidi"/>
          <w:b/>
          <w:bCs/>
        </w:rPr>
        <w:t>)</w:t>
      </w:r>
    </w:p>
    <w:p w14:paraId="78DDBDE3" w14:textId="0703717B" w:rsidR="00272236" w:rsidRDefault="00272236" w:rsidP="006A02E0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B671BED" w14:textId="77777777" w:rsidR="00A502CE" w:rsidRPr="007D0031" w:rsidRDefault="00A502CE" w:rsidP="00A502CE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02EF37A" wp14:editId="743F47BD">
            <wp:extent cx="4376420" cy="2933700"/>
            <wp:effectExtent l="0" t="0" r="5080" b="0"/>
            <wp:docPr id="151874724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C2E366-54D3-7239-94F0-AA48608D0D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0FA9B695" w14:textId="334132A0" w:rsidR="00272236" w:rsidRDefault="00A502CE" w:rsidP="00A502CE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F.2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>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Changes in </w:t>
      </w:r>
      <w:r>
        <w:rPr>
          <w:rFonts w:asciiTheme="majorBidi" w:hAnsiTheme="majorBidi" w:cstheme="majorBidi"/>
          <w:b/>
          <w:bCs/>
          <w:sz w:val="22"/>
          <w:szCs w:val="22"/>
        </w:rPr>
        <w:t>p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eak 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>current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of 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SLD in PBS </w:t>
      </w:r>
      <w:proofErr w:type="gramStart"/>
      <w:r w:rsidRPr="007D0031">
        <w:rPr>
          <w:rFonts w:asciiTheme="majorBidi" w:hAnsiTheme="majorBidi" w:cstheme="majorBidi"/>
          <w:b/>
          <w:bCs/>
          <w:sz w:val="22"/>
          <w:szCs w:val="22"/>
        </w:rPr>
        <w:t>buffer pH</w:t>
      </w:r>
      <w:proofErr w:type="gramEnd"/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range of 2-9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br w:type="page"/>
      </w:r>
    </w:p>
    <w:p w14:paraId="0E489D2B" w14:textId="77777777" w:rsidR="00272236" w:rsidRDefault="00272236" w:rsidP="00710268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41AB2182" w14:textId="77777777" w:rsidR="00272236" w:rsidRDefault="00272236" w:rsidP="00710268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4870E47C" w14:textId="77777777" w:rsidR="00272236" w:rsidRDefault="00272236" w:rsidP="00710268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3B884A20" w14:textId="77777777" w:rsidR="00710268" w:rsidRDefault="00710268" w:rsidP="0071026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12E1777" w14:textId="77777777" w:rsidR="00710268" w:rsidRDefault="00710268" w:rsidP="0071026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DEE66FF" w14:textId="77777777" w:rsidR="0079278A" w:rsidRPr="00710268" w:rsidRDefault="0079278A" w:rsidP="0071026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4DCE8AA" w14:textId="77777777" w:rsidR="00D262BC" w:rsidRDefault="00440D08" w:rsidP="00D262BC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3F297C3B" wp14:editId="358FA931">
            <wp:extent cx="5943600" cy="3343275"/>
            <wp:effectExtent l="0" t="0" r="0" b="9525"/>
            <wp:docPr id="3294494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A02E0" w:rsidRPr="006A02E0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6A02E0">
        <w:rPr>
          <w:rFonts w:asciiTheme="majorBidi" w:hAnsiTheme="majorBidi" w:cstheme="majorBidi"/>
          <w:b/>
          <w:bCs/>
          <w:sz w:val="22"/>
          <w:szCs w:val="22"/>
        </w:rPr>
        <w:t>SF.</w:t>
      </w:r>
      <w:r w:rsidR="00272236">
        <w:rPr>
          <w:rFonts w:asciiTheme="majorBidi" w:hAnsiTheme="majorBidi" w:cstheme="majorBidi"/>
          <w:b/>
          <w:bCs/>
          <w:sz w:val="22"/>
          <w:szCs w:val="22"/>
        </w:rPr>
        <w:t>3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>
        <w:rPr>
          <w:rFonts w:asciiTheme="majorBidi" w:hAnsiTheme="majorBidi" w:cstheme="majorBidi"/>
          <w:b/>
          <w:bCs/>
          <w:sz w:val="22"/>
          <w:szCs w:val="22"/>
        </w:rPr>
        <w:t>Surface characterization of CuNi-MOF by</w:t>
      </w:r>
      <w:r w:rsidR="00D262BC">
        <w:rPr>
          <w:rFonts w:asciiTheme="majorBidi" w:hAnsiTheme="majorBidi" w:cstheme="majorBidi"/>
          <w:b/>
          <w:bCs/>
          <w:sz w:val="22"/>
          <w:szCs w:val="22"/>
        </w:rPr>
        <w:t>: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62FB21B6" w14:textId="305EEDFE" w:rsidR="00D262BC" w:rsidRDefault="00440D08" w:rsidP="00D262BC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a) Surface electron microscope (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>SEM</w:t>
      </w:r>
      <w:r>
        <w:rPr>
          <w:rFonts w:asciiTheme="majorBidi" w:hAnsiTheme="majorBidi" w:cstheme="majorBidi"/>
          <w:b/>
          <w:bCs/>
          <w:sz w:val="22"/>
          <w:szCs w:val="22"/>
        </w:rPr>
        <w:t>)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image</w:t>
      </w:r>
    </w:p>
    <w:p w14:paraId="2EFC25BB" w14:textId="77777777" w:rsidR="00D262BC" w:rsidRDefault="00440D08" w:rsidP="00D262BC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 b)</w:t>
      </w:r>
      <w:r w:rsidRPr="00535C4C">
        <w:rPr>
          <w:rFonts w:asciiTheme="majorBidi" w:hAnsiTheme="majorBidi" w:cstheme="majorBidi"/>
          <w:b/>
          <w:bCs/>
          <w:lang w:bidi="ar-EG"/>
        </w:rPr>
        <w:t xml:space="preserve"> </w:t>
      </w:r>
      <w:r w:rsidRPr="00675692">
        <w:rPr>
          <w:rFonts w:asciiTheme="majorBidi" w:hAnsiTheme="majorBidi" w:cstheme="majorBidi"/>
          <w:b/>
          <w:bCs/>
          <w:lang w:bidi="ar-EG"/>
        </w:rPr>
        <w:t xml:space="preserve">Energy dispersion X-ray </w:t>
      </w:r>
      <w:r>
        <w:rPr>
          <w:rFonts w:asciiTheme="majorBidi" w:hAnsiTheme="majorBidi" w:cstheme="majorBidi"/>
          <w:b/>
          <w:bCs/>
          <w:lang w:bidi="ar-EG"/>
        </w:rPr>
        <w:t>(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>EDX</w:t>
      </w:r>
      <w:r>
        <w:rPr>
          <w:rFonts w:asciiTheme="majorBidi" w:hAnsiTheme="majorBidi" w:cstheme="majorBidi"/>
          <w:b/>
          <w:bCs/>
          <w:sz w:val="22"/>
          <w:szCs w:val="22"/>
        </w:rPr>
        <w:t>)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spectrum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 </w:t>
      </w:r>
    </w:p>
    <w:p w14:paraId="166F1947" w14:textId="57493827" w:rsidR="00440D08" w:rsidRPr="007D0031" w:rsidRDefault="00440D08" w:rsidP="00D262BC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c) 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XPS survey 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   d)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FT-IR spectrum </w:t>
      </w:r>
    </w:p>
    <w:p w14:paraId="1E742307" w14:textId="77777777" w:rsidR="00493465" w:rsidRPr="007D0031" w:rsidRDefault="00493465" w:rsidP="00493465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7D0031">
        <w:rPr>
          <w:rFonts w:asciiTheme="majorBidi" w:hAnsiTheme="majorBidi" w:cstheme="majorBidi"/>
          <w:b/>
          <w:bCs/>
          <w:noProof/>
          <w:sz w:val="22"/>
          <w:szCs w:val="22"/>
        </w:rPr>
        <w:lastRenderedPageBreak/>
        <w:drawing>
          <wp:inline distT="0" distB="0" distL="0" distR="0" wp14:anchorId="3FD4927E" wp14:editId="5904D4D2">
            <wp:extent cx="4084320" cy="2674620"/>
            <wp:effectExtent l="0" t="0" r="0" b="0"/>
            <wp:docPr id="192719079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32" b="22190"/>
                    <a:stretch/>
                  </pic:blipFill>
                  <pic:spPr bwMode="auto">
                    <a:xfrm>
                      <a:off x="0" y="0"/>
                      <a:ext cx="4084320" cy="267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241024" w14:textId="30DFD937" w:rsidR="00852919" w:rsidRDefault="006A02E0" w:rsidP="00852919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F.</w:t>
      </w:r>
      <w:r w:rsidR="00272236">
        <w:rPr>
          <w:rFonts w:asciiTheme="majorBidi" w:hAnsiTheme="majorBidi" w:cstheme="majorBidi"/>
          <w:b/>
          <w:bCs/>
          <w:sz w:val="22"/>
          <w:szCs w:val="22"/>
        </w:rPr>
        <w:t>4</w:t>
      </w:r>
      <w:r w:rsidR="00852919">
        <w:rPr>
          <w:rFonts w:asciiTheme="majorBidi" w:hAnsiTheme="majorBidi" w:cstheme="majorBidi"/>
          <w:b/>
          <w:bCs/>
          <w:sz w:val="22"/>
          <w:szCs w:val="22"/>
        </w:rPr>
        <w:t>. Electrochemical</w:t>
      </w:r>
      <w:r w:rsidR="00493465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852919">
        <w:rPr>
          <w:rFonts w:asciiTheme="majorBidi" w:hAnsiTheme="majorBidi" w:cstheme="majorBidi"/>
          <w:b/>
          <w:bCs/>
          <w:sz w:val="22"/>
          <w:szCs w:val="22"/>
        </w:rPr>
        <w:t>characterization</w:t>
      </w:r>
      <w:r w:rsidR="00493465">
        <w:rPr>
          <w:rFonts w:asciiTheme="majorBidi" w:hAnsiTheme="majorBidi" w:cstheme="majorBidi"/>
          <w:b/>
          <w:bCs/>
          <w:sz w:val="22"/>
          <w:szCs w:val="22"/>
        </w:rPr>
        <w:t xml:space="preserve"> of CuNi-MOFs by measuring</w:t>
      </w:r>
      <w:r w:rsidR="00493465"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EIS of CuNi-MOF/CPE (blue) and bare CPE (red) determined in 10 mM [Fe (CN)6</w:t>
      </w:r>
      <w:r w:rsidR="00493465" w:rsidRPr="007D0031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-3</w:t>
      </w:r>
      <w:r w:rsidR="00493465" w:rsidRPr="007D0031">
        <w:rPr>
          <w:rFonts w:asciiTheme="majorBidi" w:hAnsiTheme="majorBidi" w:cstheme="majorBidi"/>
          <w:b/>
          <w:bCs/>
          <w:sz w:val="22"/>
          <w:szCs w:val="22"/>
        </w:rPr>
        <w:t>/FE(CN)6</w:t>
      </w:r>
      <w:r w:rsidR="00493465" w:rsidRPr="007D0031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-4</w:t>
      </w:r>
      <w:r w:rsidR="00493465" w:rsidRPr="007D0031">
        <w:rPr>
          <w:rFonts w:asciiTheme="majorBidi" w:hAnsiTheme="majorBidi" w:cstheme="majorBidi"/>
          <w:b/>
          <w:bCs/>
          <w:sz w:val="22"/>
          <w:szCs w:val="22"/>
        </w:rPr>
        <w:t>]</w:t>
      </w:r>
    </w:p>
    <w:p w14:paraId="32FA31BA" w14:textId="77777777" w:rsidR="00AC0BFD" w:rsidRDefault="00AC0BFD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4BE2C297" w14:textId="77777777" w:rsidR="00D262BC" w:rsidRDefault="006A02E0" w:rsidP="00D262BC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032172A7" wp14:editId="23CC8AED">
            <wp:extent cx="5943600" cy="3341370"/>
            <wp:effectExtent l="0" t="0" r="0" b="0"/>
            <wp:docPr id="6746490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1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Bidi" w:hAnsiTheme="majorBidi" w:cstheme="majorBidi"/>
          <w:b/>
          <w:bCs/>
          <w:sz w:val="22"/>
          <w:szCs w:val="22"/>
        </w:rPr>
        <w:t>SF.</w:t>
      </w:r>
      <w:r w:rsidR="00852919"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272236">
        <w:rPr>
          <w:rFonts w:asciiTheme="majorBidi" w:hAnsiTheme="majorBidi" w:cstheme="majorBidi"/>
          <w:b/>
          <w:bCs/>
          <w:sz w:val="22"/>
          <w:szCs w:val="22"/>
        </w:rPr>
        <w:t>5</w:t>
      </w:r>
      <w:r w:rsidR="00852919">
        <w:rPr>
          <w:rFonts w:asciiTheme="majorBidi" w:hAnsiTheme="majorBidi" w:cstheme="majorBidi"/>
          <w:b/>
          <w:bCs/>
          <w:sz w:val="22"/>
          <w:szCs w:val="22"/>
        </w:rPr>
        <w:t>. a)</w:t>
      </w:r>
      <w:r w:rsidR="00852919" w:rsidRPr="00852919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852919" w:rsidRPr="007D0031">
        <w:rPr>
          <w:rFonts w:asciiTheme="majorBidi" w:hAnsiTheme="majorBidi" w:cstheme="majorBidi"/>
          <w:b/>
          <w:bCs/>
          <w:sz w:val="22"/>
          <w:szCs w:val="22"/>
        </w:rPr>
        <w:t>Cyclic voltammograms of 10</w:t>
      </w:r>
      <w:r w:rsidR="00852919" w:rsidRPr="00D262BC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-3</w:t>
      </w:r>
      <w:r w:rsidR="00D262BC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 xml:space="preserve"> </w:t>
      </w:r>
      <w:r w:rsidR="00D262BC">
        <w:rPr>
          <w:rFonts w:asciiTheme="majorBidi" w:hAnsiTheme="majorBidi" w:cstheme="majorBidi"/>
          <w:b/>
          <w:bCs/>
          <w:sz w:val="22"/>
          <w:szCs w:val="22"/>
        </w:rPr>
        <w:t>M</w:t>
      </w:r>
      <w:r w:rsidR="00852919"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SLD </w:t>
      </w:r>
      <w:r w:rsidR="00D262BC">
        <w:rPr>
          <w:rFonts w:asciiTheme="majorBidi" w:hAnsiTheme="majorBidi" w:cstheme="majorBidi"/>
          <w:b/>
          <w:bCs/>
          <w:sz w:val="22"/>
          <w:szCs w:val="22"/>
        </w:rPr>
        <w:t>in</w:t>
      </w:r>
      <w:r w:rsidR="00852919"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10</w:t>
      </w:r>
      <w:r w:rsidR="00D262BC">
        <w:rPr>
          <w:rFonts w:asciiTheme="majorBidi" w:hAnsiTheme="majorBidi" w:cstheme="majorBidi"/>
          <w:b/>
          <w:bCs/>
          <w:sz w:val="22"/>
          <w:szCs w:val="22"/>
        </w:rPr>
        <w:t xml:space="preserve"> mM</w:t>
      </w:r>
      <w:r w:rsidR="00852919"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 PBS buffer (pH 5.5) on CuNi-MOF/CPE at scan rates (10,20,40,60,80, and 100 mV/s)</w:t>
      </w:r>
    </w:p>
    <w:p w14:paraId="7673ED74" w14:textId="77777777" w:rsidR="00D262BC" w:rsidRDefault="00852919" w:rsidP="00D262BC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 b)</w:t>
      </w:r>
      <w:r w:rsidRPr="00852919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>A plot of logarithm of anodic peak current (log Ip) as a function of logarithm of scan rate (</w:t>
      </w:r>
      <w:proofErr w:type="spellStart"/>
      <w:r w:rsidRPr="007D0031">
        <w:rPr>
          <w:rFonts w:asciiTheme="majorBidi" w:hAnsiTheme="majorBidi" w:cstheme="majorBidi"/>
          <w:b/>
          <w:bCs/>
          <w:sz w:val="22"/>
          <w:szCs w:val="22"/>
        </w:rPr>
        <w:t>logƲ</w:t>
      </w:r>
      <w:proofErr w:type="spellEnd"/>
      <w:r w:rsidRPr="007D0031">
        <w:rPr>
          <w:rFonts w:asciiTheme="majorBidi" w:hAnsiTheme="majorBidi" w:cstheme="majorBidi"/>
          <w:b/>
          <w:bCs/>
          <w:sz w:val="22"/>
          <w:szCs w:val="22"/>
        </w:rPr>
        <w:t>) using CV.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14:paraId="74E0AE0A" w14:textId="554FEE40" w:rsidR="00710268" w:rsidRPr="007D0031" w:rsidRDefault="00852919" w:rsidP="00D262BC">
      <w:pPr>
        <w:spacing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 xml:space="preserve">c) 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>A plot of the anodic peak current (Ip) as a function of scan rate (Ʋ</w:t>
      </w:r>
      <w:r w:rsidRPr="007D0031">
        <w:rPr>
          <w:rFonts w:asciiTheme="majorBidi" w:hAnsiTheme="majorBidi" w:cstheme="majorBidi"/>
          <w:b/>
          <w:bCs/>
          <w:sz w:val="22"/>
          <w:szCs w:val="22"/>
          <w:vertAlign w:val="superscript"/>
        </w:rPr>
        <w:t>½</w:t>
      </w:r>
      <w:r w:rsidRPr="007D0031">
        <w:rPr>
          <w:rFonts w:asciiTheme="majorBidi" w:hAnsiTheme="majorBidi" w:cstheme="majorBidi"/>
          <w:b/>
          <w:bCs/>
          <w:sz w:val="22"/>
          <w:szCs w:val="22"/>
        </w:rPr>
        <w:t>) using CV</w:t>
      </w:r>
    </w:p>
    <w:p w14:paraId="6A8199BC" w14:textId="77777777" w:rsidR="00710268" w:rsidRDefault="00710268" w:rsidP="00710268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7D0031">
        <w:rPr>
          <w:rFonts w:asciiTheme="majorBidi" w:hAnsiTheme="majorBidi" w:cstheme="majorBidi"/>
          <w:b/>
          <w:bCs/>
          <w:noProof/>
          <w:sz w:val="22"/>
          <w:szCs w:val="22"/>
        </w:rPr>
        <w:lastRenderedPageBreak/>
        <w:drawing>
          <wp:inline distT="0" distB="0" distL="0" distR="0" wp14:anchorId="44876109" wp14:editId="4329443C">
            <wp:extent cx="4671060" cy="2574135"/>
            <wp:effectExtent l="0" t="0" r="0" b="0"/>
            <wp:docPr id="6910295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102956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79696" cy="2578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3B4EA" w14:textId="77777777" w:rsidR="00710268" w:rsidRPr="007D0031" w:rsidRDefault="00710268" w:rsidP="00710268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087032E7" w14:textId="4945D53C" w:rsidR="00710268" w:rsidRPr="007D0031" w:rsidRDefault="006A02E0" w:rsidP="00710268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F.</w:t>
      </w:r>
      <w:r w:rsidR="00272236">
        <w:rPr>
          <w:rFonts w:asciiTheme="majorBidi" w:hAnsiTheme="majorBidi" w:cstheme="majorBidi"/>
          <w:b/>
          <w:bCs/>
          <w:sz w:val="22"/>
          <w:szCs w:val="22"/>
        </w:rPr>
        <w:t>6</w:t>
      </w:r>
      <w:r w:rsidR="00710268" w:rsidRPr="007D0031">
        <w:rPr>
          <w:rFonts w:asciiTheme="majorBidi" w:hAnsiTheme="majorBidi" w:cstheme="majorBidi"/>
          <w:b/>
          <w:bCs/>
          <w:sz w:val="22"/>
          <w:szCs w:val="22"/>
        </w:rPr>
        <w:t>. DPV of SLD on MOF ratios 1%, 5%, and 10 % using PBS buffer pH 5.5</w:t>
      </w:r>
    </w:p>
    <w:p w14:paraId="535D7CBE" w14:textId="77777777" w:rsidR="00710268" w:rsidRPr="007D0031" w:rsidRDefault="00710268" w:rsidP="0071026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762F7A6" w14:textId="77777777" w:rsidR="00710268" w:rsidRDefault="00710268" w:rsidP="0071026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09025CC" w14:textId="77777777" w:rsidR="00272236" w:rsidRDefault="00272236" w:rsidP="0071026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5978A169" w14:textId="77777777" w:rsidR="00272236" w:rsidRDefault="00272236" w:rsidP="0071026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33FDCF3" w14:textId="77777777" w:rsidR="00272236" w:rsidRDefault="00272236" w:rsidP="0071026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FDE8041" w14:textId="77777777" w:rsidR="00272236" w:rsidRDefault="00272236" w:rsidP="00710268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88080B2" w14:textId="74D63555" w:rsidR="00272236" w:rsidRDefault="00272236" w:rsidP="00710268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58C8E3B5" wp14:editId="25EA5F29">
            <wp:extent cx="5943600" cy="1516380"/>
            <wp:effectExtent l="0" t="0" r="0" b="7620"/>
            <wp:docPr id="6423922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1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BF4D5" w14:textId="14C57856" w:rsidR="00272236" w:rsidRDefault="00272236" w:rsidP="00710268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F.7.</w:t>
      </w:r>
      <w:r w:rsidR="007A408F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7A408F" w:rsidRPr="007A408F">
        <w:rPr>
          <w:rFonts w:asciiTheme="majorBidi" w:hAnsiTheme="majorBidi" w:cstheme="majorBidi"/>
          <w:b/>
          <w:bCs/>
          <w:sz w:val="22"/>
          <w:szCs w:val="22"/>
        </w:rPr>
        <w:t>Scheme illustrating the possible electrochemical oxidation mechanism of SLD</w:t>
      </w:r>
      <w:r w:rsidR="007A408F">
        <w:rPr>
          <w:rFonts w:asciiTheme="majorBidi" w:hAnsiTheme="majorBidi" w:cstheme="majorBidi"/>
          <w:b/>
          <w:bCs/>
          <w:sz w:val="22"/>
          <w:szCs w:val="22"/>
        </w:rPr>
        <w:t xml:space="preserve"> occurring </w:t>
      </w:r>
      <w:r w:rsidR="006A02E0">
        <w:rPr>
          <w:rFonts w:asciiTheme="majorBidi" w:hAnsiTheme="majorBidi" w:cstheme="majorBidi"/>
          <w:b/>
          <w:bCs/>
          <w:sz w:val="22"/>
          <w:szCs w:val="22"/>
        </w:rPr>
        <w:t>at its aromatic or amino group.</w:t>
      </w:r>
    </w:p>
    <w:p w14:paraId="247C0BEB" w14:textId="77777777" w:rsidR="00710268" w:rsidRDefault="00710268" w:rsidP="00852919">
      <w:pPr>
        <w:rPr>
          <w:noProof/>
        </w:rPr>
      </w:pPr>
    </w:p>
    <w:p w14:paraId="5D61ACE6" w14:textId="45E1FB61" w:rsidR="00710268" w:rsidRPr="007D0031" w:rsidRDefault="00710268" w:rsidP="00852919">
      <w:pPr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3D710F8A" wp14:editId="52923864">
            <wp:extent cx="5943250" cy="2753904"/>
            <wp:effectExtent l="0" t="0" r="635" b="8890"/>
            <wp:docPr id="200969294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43" b="8181"/>
                    <a:stretch/>
                  </pic:blipFill>
                  <pic:spPr bwMode="auto">
                    <a:xfrm>
                      <a:off x="0" y="0"/>
                      <a:ext cx="5943600" cy="2754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F3CBDE" w14:textId="69DEB7C2" w:rsidR="00710268" w:rsidRPr="007D0031" w:rsidRDefault="006A02E0" w:rsidP="00710268">
      <w:pPr>
        <w:pStyle w:val="NormalWeb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F.</w:t>
      </w:r>
      <w:r w:rsidR="00272236">
        <w:rPr>
          <w:rFonts w:asciiTheme="majorBidi" w:hAnsiTheme="majorBidi" w:cstheme="majorBidi"/>
          <w:b/>
          <w:bCs/>
          <w:sz w:val="22"/>
          <w:szCs w:val="22"/>
        </w:rPr>
        <w:t>8</w:t>
      </w:r>
      <w:r w:rsidR="00710268">
        <w:rPr>
          <w:rFonts w:asciiTheme="majorBidi" w:hAnsiTheme="majorBidi" w:cstheme="majorBidi"/>
          <w:b/>
          <w:bCs/>
          <w:sz w:val="22"/>
          <w:szCs w:val="22"/>
        </w:rPr>
        <w:t>.</w:t>
      </w:r>
      <w:r w:rsidR="00710268" w:rsidRPr="00710268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710268">
        <w:rPr>
          <w:rFonts w:asciiTheme="majorBidi" w:hAnsiTheme="majorBidi" w:cstheme="majorBidi"/>
          <w:b/>
          <w:bCs/>
          <w:sz w:val="22"/>
          <w:szCs w:val="22"/>
        </w:rPr>
        <w:t xml:space="preserve">a) </w:t>
      </w:r>
      <w:r w:rsidR="00710268" w:rsidRPr="007D0031">
        <w:rPr>
          <w:rFonts w:asciiTheme="majorBidi" w:hAnsiTheme="majorBidi" w:cstheme="majorBidi"/>
          <w:b/>
          <w:bCs/>
          <w:sz w:val="22"/>
          <w:szCs w:val="22"/>
        </w:rPr>
        <w:t xml:space="preserve">DPV of different concentrations </w:t>
      </w:r>
      <w:r w:rsidR="0082784F">
        <w:rPr>
          <w:rFonts w:asciiTheme="majorBidi" w:hAnsiTheme="majorBidi" w:cstheme="majorBidi"/>
          <w:b/>
          <w:bCs/>
          <w:sz w:val="22"/>
          <w:szCs w:val="22"/>
        </w:rPr>
        <w:t>(</w:t>
      </w:r>
      <w:r w:rsidR="0082784F" w:rsidRPr="0082784F">
        <w:rPr>
          <w:rFonts w:asciiTheme="majorBidi" w:hAnsiTheme="majorBidi" w:cstheme="majorBidi"/>
          <w:b/>
          <w:bCs/>
          <w:sz w:val="22"/>
          <w:szCs w:val="22"/>
        </w:rPr>
        <w:t>0.1,5,10,30,50,100µM)</w:t>
      </w:r>
      <w:r w:rsidR="0082784F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710268" w:rsidRPr="007D0031">
        <w:rPr>
          <w:rFonts w:asciiTheme="majorBidi" w:hAnsiTheme="majorBidi" w:cstheme="majorBidi"/>
          <w:b/>
          <w:bCs/>
          <w:sz w:val="22"/>
          <w:szCs w:val="22"/>
        </w:rPr>
        <w:t>of SLD on CuNi-MOF/CPE using PBS buffer at pH 5.5</w:t>
      </w:r>
      <w:r w:rsidR="00710268">
        <w:rPr>
          <w:rFonts w:asciiTheme="majorBidi" w:hAnsiTheme="majorBidi" w:cstheme="majorBidi"/>
          <w:b/>
          <w:bCs/>
          <w:sz w:val="22"/>
          <w:szCs w:val="22"/>
        </w:rPr>
        <w:t xml:space="preserve">. b) </w:t>
      </w:r>
      <w:r w:rsidR="00710268" w:rsidRPr="007D0031">
        <w:rPr>
          <w:rFonts w:asciiTheme="majorBidi" w:hAnsiTheme="majorBidi" w:cstheme="majorBidi"/>
          <w:b/>
          <w:bCs/>
          <w:sz w:val="22"/>
          <w:szCs w:val="22"/>
        </w:rPr>
        <w:t>Calibration curve of peak current against SLD concentrations</w:t>
      </w:r>
    </w:p>
    <w:p w14:paraId="447D8195" w14:textId="36E0E056" w:rsidR="00852919" w:rsidRDefault="00852919" w:rsidP="0085291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6E3EB7E1" w14:textId="77777777" w:rsidR="00710268" w:rsidRDefault="00710268" w:rsidP="00852919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2DD0B85" w14:textId="77777777" w:rsidR="00710268" w:rsidRPr="007D0031" w:rsidRDefault="00710268" w:rsidP="00710268">
      <w:pPr>
        <w:pStyle w:val="NormalWeb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262747AF" wp14:editId="4BF5CE27">
            <wp:extent cx="4581525" cy="2752725"/>
            <wp:effectExtent l="0" t="0" r="9525" b="9525"/>
            <wp:docPr id="5233337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FEC3F" w14:textId="263BAE35" w:rsidR="00710268" w:rsidRDefault="006A02E0" w:rsidP="00710268">
      <w:pPr>
        <w:pStyle w:val="NormalWeb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rFonts w:asciiTheme="majorBidi" w:hAnsiTheme="majorBidi" w:cstheme="majorBidi"/>
          <w:b/>
          <w:bCs/>
          <w:sz w:val="22"/>
          <w:szCs w:val="22"/>
        </w:rPr>
        <w:t>SF.</w:t>
      </w:r>
      <w:r w:rsidR="00272236">
        <w:rPr>
          <w:rFonts w:asciiTheme="majorBidi" w:hAnsiTheme="majorBidi" w:cstheme="majorBidi"/>
          <w:b/>
          <w:bCs/>
          <w:sz w:val="22"/>
          <w:szCs w:val="22"/>
        </w:rPr>
        <w:t>9</w:t>
      </w:r>
      <w:r w:rsidR="00710268">
        <w:rPr>
          <w:rFonts w:asciiTheme="majorBidi" w:hAnsiTheme="majorBidi" w:cstheme="majorBidi"/>
          <w:b/>
          <w:bCs/>
          <w:sz w:val="22"/>
          <w:szCs w:val="22"/>
        </w:rPr>
        <w:t xml:space="preserve">. Long term stability (1-55 days) of </w:t>
      </w:r>
      <w:r w:rsidR="00710268" w:rsidRPr="007D0031">
        <w:rPr>
          <w:rFonts w:asciiTheme="majorBidi" w:hAnsiTheme="majorBidi" w:cstheme="majorBidi"/>
          <w:b/>
          <w:bCs/>
          <w:sz w:val="22"/>
          <w:szCs w:val="22"/>
        </w:rPr>
        <w:t>CuNi-MOF/CPE</w:t>
      </w:r>
    </w:p>
    <w:p w14:paraId="1C3146D5" w14:textId="77777777" w:rsidR="00710268" w:rsidRDefault="00710268" w:rsidP="00710268">
      <w:pPr>
        <w:pStyle w:val="NormalWeb"/>
        <w:rPr>
          <w:rFonts w:asciiTheme="majorBidi" w:hAnsiTheme="majorBidi" w:cstheme="majorBidi"/>
          <w:b/>
          <w:bCs/>
          <w:sz w:val="22"/>
          <w:szCs w:val="22"/>
        </w:rPr>
      </w:pPr>
    </w:p>
    <w:p w14:paraId="738F39C3" w14:textId="1DE105A7" w:rsidR="00852919" w:rsidRDefault="00852919"/>
    <w:sectPr w:rsidR="00852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420"/>
    <w:rsid w:val="001974C8"/>
    <w:rsid w:val="00272236"/>
    <w:rsid w:val="00301FB9"/>
    <w:rsid w:val="00440D08"/>
    <w:rsid w:val="00493465"/>
    <w:rsid w:val="006A02E0"/>
    <w:rsid w:val="00710268"/>
    <w:rsid w:val="0079278A"/>
    <w:rsid w:val="007A408F"/>
    <w:rsid w:val="0082784F"/>
    <w:rsid w:val="00852919"/>
    <w:rsid w:val="00A502CE"/>
    <w:rsid w:val="00AC0BFD"/>
    <w:rsid w:val="00C22420"/>
    <w:rsid w:val="00D262BC"/>
    <w:rsid w:val="00F9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A753"/>
  <w15:chartTrackingRefBased/>
  <w15:docId w15:val="{03012F13-8311-4DBF-AA55-B42321CDE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D08"/>
    <w:pPr>
      <w:spacing w:line="278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0D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40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D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D08"/>
    <w:rPr>
      <w:sz w:val="20"/>
      <w:szCs w:val="20"/>
    </w:rPr>
  </w:style>
  <w:style w:type="paragraph" w:styleId="Revision">
    <w:name w:val="Revision"/>
    <w:hidden/>
    <w:uiPriority w:val="99"/>
    <w:semiHidden/>
    <w:rsid w:val="0082784F"/>
    <w:pPr>
      <w:spacing w:after="0" w:line="240" w:lineRule="auto"/>
    </w:pPr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8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7598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5" Type="http://schemas.openxmlformats.org/officeDocument/2006/relationships/chart" Target="charts/chart1.xml"/><Relationship Id="rId10" Type="http://schemas.openxmlformats.org/officeDocument/2006/relationships/image" Target="media/image6.png"/><Relationship Id="rId4" Type="http://schemas.openxmlformats.org/officeDocument/2006/relationships/image" Target="media/image1.jpeg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LENOVO\Dropbox\PC%20(2)\Pictures\pHD\Voltam\paper\voltxlsx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029448727498731"/>
          <c:y val="4.7619047619047616E-2"/>
          <c:w val="0.84327486849982403"/>
          <c:h val="0.80080069536762455"/>
        </c:manualLayout>
      </c:layout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phs and buffers'!$O$26:$O$34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5.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xVal>
          <c:yVal>
            <c:numRef>
              <c:f>'phs and buffers'!$Q$26:$Q$34</c:f>
              <c:numCache>
                <c:formatCode>General</c:formatCode>
                <c:ptCount val="9"/>
                <c:pt idx="0">
                  <c:v>0.192</c:v>
                </c:pt>
                <c:pt idx="1">
                  <c:v>1.8</c:v>
                </c:pt>
                <c:pt idx="2">
                  <c:v>1.8</c:v>
                </c:pt>
                <c:pt idx="3">
                  <c:v>2</c:v>
                </c:pt>
                <c:pt idx="4">
                  <c:v>2.15</c:v>
                </c:pt>
                <c:pt idx="5">
                  <c:v>2</c:v>
                </c:pt>
                <c:pt idx="6">
                  <c:v>1.4</c:v>
                </c:pt>
                <c:pt idx="7">
                  <c:v>0.34499999999999997</c:v>
                </c:pt>
                <c:pt idx="8">
                  <c:v>0.225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3E3-4DAB-B843-5E16A1FA96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17453999"/>
        <c:axId val="1417454959"/>
      </c:scatterChart>
      <c:valAx>
        <c:axId val="141745399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algn="ctr" rtl="0">
                  <a:def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algn="ctr" rtl="0">
                <a:defRPr lang="en-US"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 rtl="0">
              <a:defRPr lang="en-US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7454959"/>
        <c:crosses val="autoZero"/>
        <c:crossBetween val="midCat"/>
      </c:valAx>
      <c:valAx>
        <c:axId val="14174549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 Current (µA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ctr" rtl="0">
              <a:defRPr lang="en-US" sz="10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174539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20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d ܤ</dc:creator>
  <cp:keywords/>
  <dc:description/>
  <cp:lastModifiedBy>Shereen Boltia</cp:lastModifiedBy>
  <cp:revision>11</cp:revision>
  <dcterms:created xsi:type="dcterms:W3CDTF">2024-10-10T10:45:00Z</dcterms:created>
  <dcterms:modified xsi:type="dcterms:W3CDTF">2024-11-30T18:16:00Z</dcterms:modified>
</cp:coreProperties>
</file>